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9F9" w:rsidRDefault="002F28DF" w:rsidP="001E7435">
      <w:pPr>
        <w:ind w:leftChars="-1" w:left="-1" w:hanging="1"/>
        <w:rPr>
          <w:sz w:val="20"/>
          <w:szCs w:val="20"/>
        </w:rPr>
      </w:pPr>
      <w:r w:rsidRPr="007B4512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1b. Probands carry reclassified variant of uncertain significance (VUS).</w:t>
      </w:r>
    </w:p>
    <w:tbl>
      <w:tblPr>
        <w:tblW w:w="87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2126"/>
        <w:gridCol w:w="1559"/>
        <w:gridCol w:w="976"/>
        <w:gridCol w:w="725"/>
        <w:gridCol w:w="567"/>
        <w:gridCol w:w="2121"/>
      </w:tblGrid>
      <w:tr w:rsidR="001F3338" w:rsidRPr="001F3338" w:rsidTr="001E7435">
        <w:trPr>
          <w:trHeight w:val="315"/>
        </w:trPr>
        <w:tc>
          <w:tcPr>
            <w:tcW w:w="710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0"/>
              </w:rPr>
              <w:t>Gen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Mutation Variant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Reclassifica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No. of Proband</w:t>
            </w:r>
            <w:bookmarkStart w:id="0" w:name="_GoBack"/>
            <w:bookmarkEnd w:id="0"/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(s)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Dx Ag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BC28DB">
            <w:pPr>
              <w:widowControl/>
              <w:jc w:val="both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Cancer(s)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3T&gt;C; p.Met18Th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116G&gt;A; p.Cys39Ty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183T&gt;G; p.Cys61Tr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427G&gt;A; p.Glu143Ly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1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4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Peritoneal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442_444delCAG; p.Gln148d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3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1033G&gt;T; p.Asp345Ty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1036C&gt;T; p.Pro346Se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4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7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2347A&gt;G; p.Ile783Val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enign&gt;VUS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84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84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Prostate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ale 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2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9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hyroid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4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4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o personal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3662A&gt;C; p.Glu1221Al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enign&gt;VUS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072C&gt;A; p.Thr1691Ly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7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5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4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Peritoneal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089T&gt;C; p.Cys1697Ar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3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4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6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5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7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6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Peritoneal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9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254G&gt;C; p.Ala1752Pr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7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1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Fallopian Tube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282T&gt;C; p.Phe1761S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511G&gt;C; p.Trp1837Cy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8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Ovarian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5521A&gt;C; p.Ser1841Ar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5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1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Skin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1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476-3C&gt;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1568A&gt;G; p.His523Ar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enign&gt;VUS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7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7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Uterus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Unknow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5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2350A&gt;G; p.Met784V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6325G&gt;A; p.Val2109Ile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7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6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5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4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9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7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7052C&gt;G; p.Ala2351Gly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7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8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Colorectal Cancers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1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33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1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Uterus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7102T&gt;G; p.Leu2368Val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Benig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2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8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8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3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8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Unknow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9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7426_7427delinsCC; p.Glu2476Pro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enign&gt;VUS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6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6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Uterus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8009C&gt;T; p.Ser2670Leu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2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varian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8023A&gt;G; p.Met2676_Ile2778d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Colorectal Cancers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642562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8162T&gt;A;</w:t>
            </w:r>
          </w:p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p.Leu2721H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VUS&gt;Likely Pathogenic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ale 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7" w:right="113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.9538C&gt;T; p.Leu3180Phe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enign&gt;VUS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hideMark/>
          </w:tcPr>
          <w:p w:rsidR="001F3338" w:rsidRPr="001F3338" w:rsidRDefault="001F3338" w:rsidP="00642562">
            <w:pPr>
              <w:widowControl/>
              <w:ind w:rightChars="40" w:right="96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UK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Cervical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</w:p>
        </w:tc>
      </w:tr>
      <w:tr w:rsidR="001F3338" w:rsidRPr="001F3338" w:rsidTr="00736F84">
        <w:trPr>
          <w:trHeight w:val="76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52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52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63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Thyroid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7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7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510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40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40</w:t>
            </w:r>
          </w:p>
        </w:tc>
        <w:tc>
          <w:tcPr>
            <w:tcW w:w="2121" w:type="dxa"/>
            <w:shd w:val="clear" w:color="auto" w:fill="auto"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Breast Cancer</w:t>
            </w: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br/>
              <w:t>Breast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o personal cancer</w:t>
            </w:r>
          </w:p>
        </w:tc>
      </w:tr>
      <w:tr w:rsidR="001F3338" w:rsidRPr="001F3338" w:rsidTr="00736F84">
        <w:trPr>
          <w:trHeight w:val="315"/>
        </w:trPr>
        <w:tc>
          <w:tcPr>
            <w:tcW w:w="710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vMerge/>
            <w:vAlign w:val="center"/>
            <w:hideMark/>
          </w:tcPr>
          <w:p w:rsidR="001F3338" w:rsidRPr="001F3338" w:rsidRDefault="001F3338" w:rsidP="001F3338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noWrap/>
            <w:hideMark/>
          </w:tcPr>
          <w:p w:rsidR="001F3338" w:rsidRPr="001F3338" w:rsidRDefault="001F3338" w:rsidP="001F3338">
            <w:pPr>
              <w:widowControl/>
              <w:ind w:rightChars="-6" w:right="-14"/>
              <w:jc w:val="center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ind w:rightChars="-7" w:right="-17"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:rsidR="001F3338" w:rsidRPr="001F3338" w:rsidRDefault="001F3338" w:rsidP="00736F84">
            <w:pPr>
              <w:widowControl/>
              <w:jc w:val="both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F3338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o personal cancer</w:t>
            </w:r>
          </w:p>
        </w:tc>
      </w:tr>
    </w:tbl>
    <w:p w:rsidR="002F28DF" w:rsidRPr="002F28DF" w:rsidRDefault="002F28DF" w:rsidP="002F28DF">
      <w:pPr>
        <w:ind w:leftChars="-118" w:left="1" w:hangingChars="142" w:hanging="284"/>
        <w:rPr>
          <w:sz w:val="20"/>
          <w:szCs w:val="20"/>
        </w:rPr>
      </w:pPr>
    </w:p>
    <w:sectPr w:rsidR="002F28DF" w:rsidRPr="002F28DF" w:rsidSect="0025197F">
      <w:pgSz w:w="11906" w:h="16838"/>
      <w:pgMar w:top="1440" w:right="1304" w:bottom="1440" w:left="175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DF"/>
    <w:rsid w:val="001E7435"/>
    <w:rsid w:val="001F3338"/>
    <w:rsid w:val="0025197F"/>
    <w:rsid w:val="002F28DF"/>
    <w:rsid w:val="004F59F9"/>
    <w:rsid w:val="005A1C0C"/>
    <w:rsid w:val="005A29F2"/>
    <w:rsid w:val="00642562"/>
    <w:rsid w:val="00707F97"/>
    <w:rsid w:val="00736F84"/>
    <w:rsid w:val="00BC28DB"/>
    <w:rsid w:val="00FB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82FB4-5D63-4F99-A83C-A273963C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8D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F333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font5">
    <w:name w:val="font5"/>
    <w:basedOn w:val="Normal"/>
    <w:rsid w:val="001F3338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</w:rPr>
  </w:style>
  <w:style w:type="paragraph" w:customStyle="1" w:styleId="font6">
    <w:name w:val="font6"/>
    <w:basedOn w:val="Normal"/>
    <w:rsid w:val="001F3338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</w:rPr>
  </w:style>
  <w:style w:type="paragraph" w:customStyle="1" w:styleId="xl68">
    <w:name w:val="xl68"/>
    <w:basedOn w:val="Normal"/>
    <w:rsid w:val="001F33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69">
    <w:name w:val="xl69"/>
    <w:basedOn w:val="Normal"/>
    <w:rsid w:val="001F3338"/>
    <w:pPr>
      <w:widowControl/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F3338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1">
    <w:name w:val="xl71"/>
    <w:basedOn w:val="Normal"/>
    <w:rsid w:val="001F3338"/>
    <w:pPr>
      <w:widowControl/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2">
    <w:name w:val="xl72"/>
    <w:basedOn w:val="Normal"/>
    <w:rsid w:val="001F3338"/>
    <w:pPr>
      <w:widowControl/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1F3338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4">
    <w:name w:val="xl74"/>
    <w:basedOn w:val="Normal"/>
    <w:rsid w:val="001F3338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5">
    <w:name w:val="xl75"/>
    <w:basedOn w:val="Normal"/>
    <w:rsid w:val="001F3338"/>
    <w:pPr>
      <w:widowControl/>
      <w:spacing w:before="100" w:beforeAutospacing="1" w:after="100" w:afterAutospacing="1"/>
      <w:jc w:val="right"/>
    </w:pPr>
    <w:rPr>
      <w:rFonts w:ascii="Calibri" w:eastAsia="Times New Roman" w:hAnsi="Calibri" w:cs="Calibri"/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1F3338"/>
    <w:pPr>
      <w:widowControl/>
      <w:spacing w:before="100" w:beforeAutospacing="1" w:after="100" w:afterAutospacing="1"/>
      <w:jc w:val="right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7">
    <w:name w:val="xl77"/>
    <w:basedOn w:val="Normal"/>
    <w:rsid w:val="001F3338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8">
    <w:name w:val="xl78"/>
    <w:basedOn w:val="Normal"/>
    <w:rsid w:val="001F3338"/>
    <w:pPr>
      <w:widowControl/>
      <w:spacing w:before="100" w:beforeAutospacing="1" w:after="100" w:afterAutospacing="1"/>
      <w:jc w:val="right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79">
    <w:name w:val="xl79"/>
    <w:basedOn w:val="Normal"/>
    <w:rsid w:val="001F33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0">
    <w:name w:val="xl80"/>
    <w:basedOn w:val="Normal"/>
    <w:rsid w:val="001F33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szCs w:val="24"/>
    </w:rPr>
  </w:style>
  <w:style w:type="paragraph" w:customStyle="1" w:styleId="xl81">
    <w:name w:val="xl81"/>
    <w:basedOn w:val="Normal"/>
    <w:rsid w:val="001F33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2">
    <w:name w:val="xl82"/>
    <w:basedOn w:val="Normal"/>
    <w:rsid w:val="001F333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3">
    <w:name w:val="xl83"/>
    <w:basedOn w:val="Normal"/>
    <w:rsid w:val="001F3338"/>
    <w:pPr>
      <w:widowControl/>
      <w:spacing w:before="100" w:beforeAutospacing="1" w:after="100" w:afterAutospacing="1"/>
      <w:jc w:val="right"/>
      <w:textAlignment w:val="top"/>
    </w:pPr>
    <w:rPr>
      <w:rFonts w:ascii="Calibri" w:eastAsia="Times New Roman" w:hAnsi="Calibri" w:cs="Calibri"/>
      <w:kern w:val="0"/>
      <w:sz w:val="20"/>
      <w:szCs w:val="20"/>
    </w:rPr>
  </w:style>
  <w:style w:type="paragraph" w:customStyle="1" w:styleId="xl84">
    <w:name w:val="xl84"/>
    <w:basedOn w:val="Normal"/>
    <w:rsid w:val="001F3338"/>
    <w:pPr>
      <w:widowControl/>
      <w:spacing w:before="100" w:beforeAutospacing="1" w:after="100" w:afterAutospacing="1"/>
      <w:textAlignment w:val="top"/>
    </w:pPr>
    <w:rPr>
      <w:rFonts w:ascii="Calibri" w:eastAsia="Times New Roman" w:hAnsi="Calibri" w:cs="Calibri"/>
      <w:i/>
      <w:iCs/>
      <w:kern w:val="0"/>
      <w:sz w:val="20"/>
      <w:szCs w:val="20"/>
    </w:rPr>
  </w:style>
  <w:style w:type="paragraph" w:customStyle="1" w:styleId="xl85">
    <w:name w:val="xl85"/>
    <w:basedOn w:val="Normal"/>
    <w:rsid w:val="001F3338"/>
    <w:pPr>
      <w:widowControl/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1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YS Ho</dc:creator>
  <cp:keywords/>
  <dc:description/>
  <cp:lastModifiedBy>Cecilia YS Ho</cp:lastModifiedBy>
  <cp:revision>10</cp:revision>
  <dcterms:created xsi:type="dcterms:W3CDTF">2021-10-26T07:14:00Z</dcterms:created>
  <dcterms:modified xsi:type="dcterms:W3CDTF">2021-11-02T00:06:00Z</dcterms:modified>
</cp:coreProperties>
</file>